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4D419" w14:textId="789C3C32" w:rsidR="0095027E" w:rsidRPr="00F116C3" w:rsidRDefault="0095027E" w:rsidP="0095027E">
      <w:pPr>
        <w:rPr>
          <w:rFonts w:ascii="Times New Roman" w:hAnsi="Times New Roman" w:cs="Times New Roman"/>
          <w:b/>
          <w:bCs/>
        </w:rPr>
      </w:pPr>
      <w:r w:rsidRPr="00F116C3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Pr="00F116C3">
        <w:rPr>
          <w:rFonts w:ascii="Times New Roman" w:hAnsi="Times New Roman" w:cs="Times New Roman"/>
          <w:b/>
          <w:bCs/>
        </w:rPr>
        <w:t>S1</w:t>
      </w:r>
      <w:proofErr w:type="spellEnd"/>
      <w:r w:rsidRPr="00F116C3">
        <w:rPr>
          <w:rFonts w:ascii="Times New Roman" w:hAnsi="Times New Roman" w:cs="Times New Roman"/>
          <w:b/>
          <w:bCs/>
        </w:rPr>
        <w:t>: Search strategy used in each database</w:t>
      </w:r>
    </w:p>
    <w:p w14:paraId="45799C52" w14:textId="77777777" w:rsidR="0095027E" w:rsidRPr="00F116C3" w:rsidRDefault="0095027E" w:rsidP="0095027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9010" w:type="dxa"/>
        <w:tblLook w:val="04A0" w:firstRow="1" w:lastRow="0" w:firstColumn="1" w:lastColumn="0" w:noHBand="0" w:noVBand="1"/>
      </w:tblPr>
      <w:tblGrid>
        <w:gridCol w:w="1680"/>
        <w:gridCol w:w="6009"/>
        <w:gridCol w:w="1321"/>
      </w:tblGrid>
      <w:tr w:rsidR="0095027E" w:rsidRPr="00F116C3" w14:paraId="4539A46B" w14:textId="77777777" w:rsidTr="00A65D5B">
        <w:tc>
          <w:tcPr>
            <w:tcW w:w="1680" w:type="dxa"/>
          </w:tcPr>
          <w:p w14:paraId="656EDC70" w14:textId="77777777" w:rsidR="0095027E" w:rsidRPr="00F116C3" w:rsidRDefault="0095027E" w:rsidP="00A65D5B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F116C3">
              <w:rPr>
                <w:rFonts w:ascii="Times New Roman" w:eastAsia="Arial" w:hAnsi="Times New Roman" w:cs="Times New Roman"/>
                <w:b/>
                <w:bCs/>
              </w:rPr>
              <w:t>Database</w:t>
            </w:r>
          </w:p>
        </w:tc>
        <w:tc>
          <w:tcPr>
            <w:tcW w:w="6009" w:type="dxa"/>
          </w:tcPr>
          <w:p w14:paraId="690BAF0B" w14:textId="77777777" w:rsidR="0095027E" w:rsidRPr="00F116C3" w:rsidRDefault="0095027E" w:rsidP="00A65D5B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F116C3">
              <w:rPr>
                <w:rFonts w:ascii="Times New Roman" w:eastAsia="Arial" w:hAnsi="Times New Roman" w:cs="Times New Roman"/>
                <w:b/>
                <w:bCs/>
              </w:rPr>
              <w:t>Search strategy</w:t>
            </w:r>
          </w:p>
        </w:tc>
        <w:tc>
          <w:tcPr>
            <w:tcW w:w="1321" w:type="dxa"/>
          </w:tcPr>
          <w:p w14:paraId="00472A97" w14:textId="77777777" w:rsidR="0095027E" w:rsidRPr="00F116C3" w:rsidRDefault="0095027E" w:rsidP="00A65D5B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F116C3">
              <w:rPr>
                <w:rFonts w:ascii="Times New Roman" w:eastAsia="Arial" w:hAnsi="Times New Roman" w:cs="Times New Roman"/>
                <w:b/>
                <w:bCs/>
              </w:rPr>
              <w:t>Obtained articles</w:t>
            </w:r>
          </w:p>
        </w:tc>
      </w:tr>
      <w:tr w:rsidR="0095027E" w:rsidRPr="00F116C3" w14:paraId="4FE1D179" w14:textId="77777777" w:rsidTr="00A65D5B">
        <w:tc>
          <w:tcPr>
            <w:tcW w:w="1680" w:type="dxa"/>
          </w:tcPr>
          <w:p w14:paraId="4F65743D" w14:textId="77777777" w:rsidR="0095027E" w:rsidRPr="00F116C3" w:rsidRDefault="0095027E" w:rsidP="00A65D5B">
            <w:pPr>
              <w:rPr>
                <w:rFonts w:ascii="Times New Roman" w:eastAsia="Arial" w:hAnsi="Times New Roman" w:cs="Times New Roman"/>
              </w:rPr>
            </w:pPr>
            <w:r w:rsidRPr="00F116C3">
              <w:rPr>
                <w:rFonts w:ascii="Times New Roman" w:eastAsia="Arial" w:hAnsi="Times New Roman" w:cs="Times New Roman"/>
              </w:rPr>
              <w:t xml:space="preserve">PUBMED </w:t>
            </w:r>
          </w:p>
        </w:tc>
        <w:tc>
          <w:tcPr>
            <w:tcW w:w="6009" w:type="dxa"/>
            <w:shd w:val="clear" w:color="auto" w:fill="FFFFFF" w:themeFill="background1"/>
          </w:tcPr>
          <w:p w14:paraId="02292872" w14:textId="77777777" w:rsidR="0095027E" w:rsidRPr="00F116C3" w:rsidRDefault="0095027E" w:rsidP="00A65D5B">
            <w:pPr>
              <w:pStyle w:val="paragraph"/>
              <w:spacing w:before="0" w:beforeAutospacing="0" w:after="0" w:afterAutospacing="0"/>
              <w:textAlignment w:val="baseline"/>
              <w:rPr>
                <w:rFonts w:eastAsia="Arial"/>
                <w:sz w:val="22"/>
                <w:szCs w:val="22"/>
              </w:rPr>
            </w:pPr>
            <w:r w:rsidRPr="00F116C3">
              <w:rPr>
                <w:rFonts w:eastAsia="Arial"/>
                <w:sz w:val="22"/>
                <w:szCs w:val="22"/>
              </w:rPr>
              <w:t>("covid 19"[All Fields] OR "covid 19"[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MeSH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Terms] OR "covid 19 vaccines"[All Fields] OR "covid 19 vaccines"[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MeSH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Terms] OR "covid 19 serotherapy"[All Fields] OR "covid 19 serotherapy"[Supplementary Concept] OR "covid 19 nucleic acid testing"[All Fields] OR "covid 19 nucleic acid testing"[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MeSH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Terms] OR "covid 19 serological testing"[All Fields] OR "covid 19 serological testing"[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MeSH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Terms] OR "covid 19 testing"[All Fields] OR "covid 19 testing"[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MeSH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Terms] OR "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sars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cov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2"[All Fields] OR "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sars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cov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2"[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MeSH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Terms] OR "severe acute respiratory syndrome coronavirus 2"[All Fields] OR "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ncov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"[All Fields] OR "2019 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ncov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>"[All Fields] OR (("coronavirus"[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MeSH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Terms] OR "coronavirus"[All Fields] OR "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cov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>"[All Fields]) AND 2019/11/01:3000/12/31[Date - Publication]) OR ("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sars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cov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2"[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MeSH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Terms] OR "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sars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cov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2"[All Fields] OR "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sars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cov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2"[All Fields]) OR ("coronavirus"[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MeSH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Terms] OR "coronavirus"[All Fields] OR "coronaviruses"[All Fields])) AND ("menstrual cycle"[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MeSH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Terms] OR ("menstrual"[All Fields] AND "cycle"[All Fields]) OR "menstrual cycle"[All Fields] OR ("menstruation disturbances"[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MeSH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Terms] OR ("menstruation"[All Fields] AND "disturbances"[All Fields]) OR "menstruation disturbances"[All Fields] OR ("irregular"[All Fields] AND "menstrual"[All Fields] AND "cycle"[All Fields]) OR "irregular menstrual cycle"[All Fields]) OR (("menstrual cycle"[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MeSH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Terms] OR ("menstrual"[All Fields] AND "cycle"[All Fields]) OR "menstrual cycle"[All Fields]) AND ("irregular"[All Fields] OR "irregularities"[All Fields] OR "irregularity"[All Fields] OR "irregulars"[All Fields])) OR (("delay"[All Fields] OR "delayed"[All Fields] OR "delaying"[All Fields] OR "delays"[All Fields]) AND ("menstrual cycle"[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MeSH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Terms] OR ("menstrual"[All Fields] AND "cycle"[All Fields]) OR "menstrual cycle"[All Fields])) OR ("Early"[All Fields] AND ("menstrual cycle"[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MeSH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Terms] OR ("menstrual"[All Fields] AND "cycle"[All Fields]) OR "menstrual cycle"[All Fields])) OR (("prolong"[All Fields] OR "prolongation"[All Fields] OR "prolongations"[All Fields] OR "prolonged"[All Fields] OR "prolonging"[All Fields] OR "prolongs"[All Fields]) AND ("menstrual cycle"[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MeSH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Terms] OR ("menstrual"[All Fields] AND "cycle"[All Fields]) OR "menstrual cycle"[All Fields])) OR (("menstrual cycle"[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MeSH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Terms] OR ("menstrual"[All Fields] AND "cycle"[All Fields]) OR "menstrual cycle"[All Fields]) AND ("disturb"[All Fields] OR "disturbance"[All Fields] OR "disturbances"[All Fields] OR "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disturbancies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>"[All Fields] OR "disturbed"[All Fields] OR "disturbing"[All Fields] OR "disturbs"[All Fields])) OR ("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amenorrheas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>"[All Fields] OR "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amenorrhoea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>"[All Fields] OR "amenorrhea"[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MeSH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Terms] OR "amenorrhea"[All Fields]) OR ("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polymenorrhoea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>"[All Fields] OR "menstruation disturbances"[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MeSH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Terms] OR ("menstruation"[All Fields] AND "disturbances"[All Fields]) OR "menstruation </w:t>
            </w:r>
            <w:r w:rsidRPr="00F116C3">
              <w:rPr>
                <w:rFonts w:eastAsia="Arial"/>
                <w:sz w:val="22"/>
                <w:szCs w:val="22"/>
              </w:rPr>
              <w:lastRenderedPageBreak/>
              <w:t>disturbances"[All Fields] OR "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polymenorrhea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>"[All Fields]) OR ("dysmenorrhea"[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MeSH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Terms] OR "dysmenorrhea"[All Fields] OR "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dysmenorrheas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>"[All Fields] OR "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dysmenorrhoea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>"[All Fields]) OR ("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hypomenorrhoea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>"[All Fields] OR "menstruation disturbances"[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MeSH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Terms] OR ("menstruation"[All Fields] AND "disturbances"[All Fields]) OR "menstruation disturbances"[All Fields] OR "hypomenorrhea"[All Fields]) OR ("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hypermenorrhoea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>"[All Fields] OR "menorrhagia"[</w:t>
            </w:r>
            <w:proofErr w:type="spellStart"/>
            <w:r w:rsidRPr="00F116C3">
              <w:rPr>
                <w:rFonts w:eastAsia="Arial"/>
                <w:sz w:val="22"/>
                <w:szCs w:val="22"/>
              </w:rPr>
              <w:t>MeSH</w:t>
            </w:r>
            <w:proofErr w:type="spellEnd"/>
            <w:r w:rsidRPr="00F116C3">
              <w:rPr>
                <w:rFonts w:eastAsia="Arial"/>
                <w:sz w:val="22"/>
                <w:szCs w:val="22"/>
              </w:rPr>
              <w:t xml:space="preserve"> Terms] OR "menorrhagia"[All Fields] OR "hypermenorrhea"[All Fields]))</w:t>
            </w:r>
          </w:p>
        </w:tc>
        <w:tc>
          <w:tcPr>
            <w:tcW w:w="1321" w:type="dxa"/>
          </w:tcPr>
          <w:p w14:paraId="0001608E" w14:textId="77777777" w:rsidR="0095027E" w:rsidRPr="00F116C3" w:rsidRDefault="0095027E" w:rsidP="00A65D5B">
            <w:pPr>
              <w:rPr>
                <w:rFonts w:ascii="Times New Roman" w:eastAsia="Arial" w:hAnsi="Times New Roman" w:cs="Times New Roman"/>
              </w:rPr>
            </w:pPr>
            <w:r w:rsidRPr="00F116C3">
              <w:rPr>
                <w:rFonts w:ascii="Times New Roman" w:eastAsia="Arial" w:hAnsi="Times New Roman" w:cs="Times New Roman"/>
              </w:rPr>
              <w:lastRenderedPageBreak/>
              <w:t>73</w:t>
            </w:r>
          </w:p>
        </w:tc>
      </w:tr>
      <w:tr w:rsidR="0095027E" w:rsidRPr="00F116C3" w14:paraId="3A83A653" w14:textId="77777777" w:rsidTr="00A65D5B">
        <w:trPr>
          <w:trHeight w:val="1007"/>
        </w:trPr>
        <w:tc>
          <w:tcPr>
            <w:tcW w:w="1680" w:type="dxa"/>
          </w:tcPr>
          <w:p w14:paraId="252DEE0A" w14:textId="77777777" w:rsidR="0095027E" w:rsidRPr="00F116C3" w:rsidRDefault="0095027E" w:rsidP="00A65D5B">
            <w:pPr>
              <w:rPr>
                <w:rFonts w:ascii="Times New Roman" w:eastAsia="Arial" w:hAnsi="Times New Roman" w:cs="Times New Roman"/>
              </w:rPr>
            </w:pPr>
            <w:r w:rsidRPr="00F116C3">
              <w:rPr>
                <w:rFonts w:ascii="Times New Roman" w:eastAsia="Arial" w:hAnsi="Times New Roman" w:cs="Times New Roman"/>
              </w:rPr>
              <w:t>COCHRANE CENTRAL</w:t>
            </w:r>
          </w:p>
        </w:tc>
        <w:tc>
          <w:tcPr>
            <w:tcW w:w="6009" w:type="dxa"/>
          </w:tcPr>
          <w:p w14:paraId="6E11AB94" w14:textId="77777777" w:rsidR="0095027E" w:rsidRPr="00F116C3" w:rsidRDefault="0095027E" w:rsidP="00A65D5B">
            <w:pPr>
              <w:pStyle w:val="paragraph"/>
              <w:spacing w:before="0" w:beforeAutospacing="0" w:after="0" w:afterAutospacing="0"/>
              <w:textAlignment w:val="baseline"/>
              <w:rPr>
                <w:rFonts w:eastAsia="Arial"/>
                <w:color w:val="212121"/>
                <w:sz w:val="22"/>
                <w:szCs w:val="22"/>
              </w:rPr>
            </w:pPr>
            <w:r w:rsidRPr="00F116C3">
              <w:rPr>
                <w:rFonts w:eastAsia="Arial"/>
                <w:color w:val="212121"/>
                <w:sz w:val="22"/>
                <w:szCs w:val="22"/>
              </w:rPr>
              <w:t>("COVID-19" OR "SARS-CoV-2" OR "coronavirus" AND "Menstrual Cycle" OR "Irregular Menstrual Cycle" OR "Menstrual Cycle Irregularities" OR "Delayed Menstrual Cycle" OR "Early Menstrual Cycle" OR "Prolonged Menstrual Cycle" OR "Menstrual Cycle Disturbances" OR "Amenorrhea" OR "</w:t>
            </w:r>
            <w:proofErr w:type="spellStart"/>
            <w:r w:rsidRPr="00F116C3">
              <w:rPr>
                <w:rFonts w:eastAsia="Arial"/>
                <w:color w:val="212121"/>
                <w:sz w:val="22"/>
                <w:szCs w:val="22"/>
              </w:rPr>
              <w:t>Polymenorrhea</w:t>
            </w:r>
            <w:proofErr w:type="spellEnd"/>
            <w:r w:rsidRPr="00F116C3">
              <w:rPr>
                <w:rFonts w:eastAsia="Arial"/>
                <w:color w:val="212121"/>
                <w:sz w:val="22"/>
                <w:szCs w:val="22"/>
              </w:rPr>
              <w:t>" OR "Dysmenorrhea" OR "Hypomenorrhea" OR "Hypermenorrhea")</w:t>
            </w:r>
          </w:p>
        </w:tc>
        <w:tc>
          <w:tcPr>
            <w:tcW w:w="1321" w:type="dxa"/>
          </w:tcPr>
          <w:p w14:paraId="36F04494" w14:textId="77777777" w:rsidR="0095027E" w:rsidRPr="00F116C3" w:rsidRDefault="0095027E" w:rsidP="00A65D5B">
            <w:pPr>
              <w:rPr>
                <w:rFonts w:ascii="Times New Roman" w:eastAsia="Arial" w:hAnsi="Times New Roman" w:cs="Times New Roman"/>
              </w:rPr>
            </w:pPr>
            <w:r w:rsidRPr="00F116C3">
              <w:rPr>
                <w:rFonts w:ascii="Times New Roman" w:eastAsia="Arial" w:hAnsi="Times New Roman" w:cs="Times New Roman"/>
              </w:rPr>
              <w:t>15312</w:t>
            </w:r>
          </w:p>
        </w:tc>
      </w:tr>
      <w:tr w:rsidR="0095027E" w:rsidRPr="00F116C3" w14:paraId="54CCE872" w14:textId="77777777" w:rsidTr="00A65D5B">
        <w:trPr>
          <w:trHeight w:val="1007"/>
        </w:trPr>
        <w:tc>
          <w:tcPr>
            <w:tcW w:w="1680" w:type="dxa"/>
          </w:tcPr>
          <w:p w14:paraId="67909FB5" w14:textId="77777777" w:rsidR="0095027E" w:rsidRPr="00F116C3" w:rsidRDefault="0095027E" w:rsidP="00A65D5B">
            <w:pPr>
              <w:rPr>
                <w:rFonts w:ascii="Times New Roman" w:eastAsia="Arial" w:hAnsi="Times New Roman" w:cs="Times New Roman"/>
              </w:rPr>
            </w:pPr>
            <w:r w:rsidRPr="00F116C3">
              <w:rPr>
                <w:rFonts w:ascii="Times New Roman" w:eastAsia="Arial" w:hAnsi="Times New Roman" w:cs="Times New Roman"/>
              </w:rPr>
              <w:t>GOOGLE SCHOLAR</w:t>
            </w:r>
          </w:p>
        </w:tc>
        <w:tc>
          <w:tcPr>
            <w:tcW w:w="6009" w:type="dxa"/>
          </w:tcPr>
          <w:p w14:paraId="324BCFA0" w14:textId="77777777" w:rsidR="0095027E" w:rsidRPr="00F116C3" w:rsidRDefault="0095027E" w:rsidP="00A65D5B">
            <w:pPr>
              <w:pStyle w:val="paragraph"/>
              <w:spacing w:before="0" w:beforeAutospacing="0" w:after="0" w:afterAutospacing="0"/>
              <w:textAlignment w:val="baseline"/>
              <w:rPr>
                <w:rFonts w:eastAsia="Arial"/>
                <w:color w:val="212121"/>
                <w:sz w:val="22"/>
                <w:szCs w:val="22"/>
              </w:rPr>
            </w:pPr>
            <w:r w:rsidRPr="00F116C3">
              <w:rPr>
                <w:rFonts w:eastAsia="Arial"/>
                <w:color w:val="212121"/>
                <w:sz w:val="22"/>
                <w:szCs w:val="22"/>
              </w:rPr>
              <w:t>("COVID-19" OR "SARS-CoV-2" OR "coronavirus" AND "Menstrual Cycle" OR "Irregular Menstrual Cycle" OR "Menstrual Cycle Irregularities" OR "Delayed Menstrual Cycle" OR "Early Menstrual Cycle" OR "Prolonged Menstrual Cycle" OR "Menstrual Cycle Disturbances" OR "Amenorrhea" OR "</w:t>
            </w:r>
            <w:proofErr w:type="spellStart"/>
            <w:r w:rsidRPr="00F116C3">
              <w:rPr>
                <w:rFonts w:eastAsia="Arial"/>
                <w:color w:val="212121"/>
                <w:sz w:val="22"/>
                <w:szCs w:val="22"/>
              </w:rPr>
              <w:t>Polymenorrhea</w:t>
            </w:r>
            <w:proofErr w:type="spellEnd"/>
            <w:r w:rsidRPr="00F116C3">
              <w:rPr>
                <w:rFonts w:eastAsia="Arial"/>
                <w:color w:val="212121"/>
                <w:sz w:val="22"/>
                <w:szCs w:val="22"/>
              </w:rPr>
              <w:t>" OR "Dysmenorrhea" OR "Hypomenorrhea" OR "Hypermenorrhea")</w:t>
            </w:r>
          </w:p>
        </w:tc>
        <w:tc>
          <w:tcPr>
            <w:tcW w:w="1321" w:type="dxa"/>
          </w:tcPr>
          <w:p w14:paraId="2169040B" w14:textId="77777777" w:rsidR="0095027E" w:rsidRPr="00F116C3" w:rsidRDefault="0095027E" w:rsidP="00A65D5B">
            <w:pPr>
              <w:rPr>
                <w:rFonts w:ascii="Times New Roman" w:eastAsia="Arial" w:hAnsi="Times New Roman" w:cs="Times New Roman"/>
              </w:rPr>
            </w:pPr>
            <w:r w:rsidRPr="00F116C3">
              <w:rPr>
                <w:rFonts w:ascii="Times New Roman" w:eastAsia="Arial" w:hAnsi="Times New Roman" w:cs="Times New Roman"/>
              </w:rPr>
              <w:t>14300</w:t>
            </w:r>
          </w:p>
        </w:tc>
      </w:tr>
      <w:tr w:rsidR="0095027E" w:rsidRPr="00F116C3" w14:paraId="58029A52" w14:textId="77777777" w:rsidTr="00A65D5B">
        <w:trPr>
          <w:trHeight w:val="1007"/>
        </w:trPr>
        <w:tc>
          <w:tcPr>
            <w:tcW w:w="1680" w:type="dxa"/>
          </w:tcPr>
          <w:p w14:paraId="53FE3E12" w14:textId="77777777" w:rsidR="0095027E" w:rsidRPr="00F116C3" w:rsidRDefault="0095027E" w:rsidP="00A65D5B">
            <w:pPr>
              <w:rPr>
                <w:rFonts w:ascii="Times New Roman" w:eastAsia="Arial" w:hAnsi="Times New Roman" w:cs="Times New Roman"/>
              </w:rPr>
            </w:pPr>
            <w:r w:rsidRPr="00F116C3">
              <w:rPr>
                <w:rFonts w:ascii="Times New Roman" w:eastAsia="Arial" w:hAnsi="Times New Roman" w:cs="Times New Roman"/>
              </w:rPr>
              <w:t>ERIC</w:t>
            </w:r>
          </w:p>
        </w:tc>
        <w:tc>
          <w:tcPr>
            <w:tcW w:w="6009" w:type="dxa"/>
          </w:tcPr>
          <w:p w14:paraId="5BA01E84" w14:textId="77777777" w:rsidR="0095027E" w:rsidRPr="00F116C3" w:rsidRDefault="0095027E" w:rsidP="00A65D5B">
            <w:pPr>
              <w:pStyle w:val="paragraph"/>
              <w:spacing w:before="0" w:beforeAutospacing="0" w:after="0" w:afterAutospacing="0"/>
              <w:textAlignment w:val="baseline"/>
              <w:rPr>
                <w:rFonts w:eastAsia="Arial"/>
                <w:color w:val="212121"/>
                <w:sz w:val="22"/>
                <w:szCs w:val="22"/>
              </w:rPr>
            </w:pPr>
            <w:r w:rsidRPr="00F116C3">
              <w:rPr>
                <w:rFonts w:eastAsia="Arial"/>
                <w:color w:val="212121"/>
                <w:sz w:val="22"/>
                <w:szCs w:val="22"/>
              </w:rPr>
              <w:t xml:space="preserve">(COVID-19 OR SARS-CoV-2 OR coronavirus) AND (Menstrual Cycle OR Irregular Menstrual Cycle OR Menstrual Cycle Irregularities OR Delayed Menstrual Cycle OR Early Menstrual Cycle OR Prolonged Menstrual Cycle OR Menstrual Cycle Disturbances OR Amenorrhea OR </w:t>
            </w:r>
            <w:proofErr w:type="spellStart"/>
            <w:r w:rsidRPr="00F116C3">
              <w:rPr>
                <w:rFonts w:eastAsia="Arial"/>
                <w:color w:val="212121"/>
                <w:sz w:val="22"/>
                <w:szCs w:val="22"/>
              </w:rPr>
              <w:t>Polymenorrhea</w:t>
            </w:r>
            <w:proofErr w:type="spellEnd"/>
            <w:r w:rsidRPr="00F116C3">
              <w:rPr>
                <w:rFonts w:eastAsia="Arial"/>
                <w:color w:val="212121"/>
                <w:sz w:val="22"/>
                <w:szCs w:val="22"/>
              </w:rPr>
              <w:t xml:space="preserve"> OR Dysmenorrhea OR Hypomenorrhea OR Hypermenorrhea)</w:t>
            </w:r>
          </w:p>
        </w:tc>
        <w:tc>
          <w:tcPr>
            <w:tcW w:w="1321" w:type="dxa"/>
          </w:tcPr>
          <w:p w14:paraId="28BF8FF6" w14:textId="77777777" w:rsidR="0095027E" w:rsidRPr="00F116C3" w:rsidRDefault="0095027E" w:rsidP="00A65D5B">
            <w:pPr>
              <w:rPr>
                <w:rFonts w:ascii="Times New Roman" w:eastAsia="Arial" w:hAnsi="Times New Roman" w:cs="Times New Roman"/>
              </w:rPr>
            </w:pPr>
            <w:r w:rsidRPr="00F116C3">
              <w:rPr>
                <w:rFonts w:ascii="Times New Roman" w:eastAsia="Arial" w:hAnsi="Times New Roman" w:cs="Times New Roman"/>
              </w:rPr>
              <w:t>820</w:t>
            </w:r>
          </w:p>
        </w:tc>
      </w:tr>
    </w:tbl>
    <w:p w14:paraId="39359757" w14:textId="77777777" w:rsidR="0095027E" w:rsidRPr="00F116C3" w:rsidRDefault="0095027E" w:rsidP="00F116C3">
      <w:pPr>
        <w:rPr>
          <w:rFonts w:ascii="Times New Roman" w:hAnsi="Times New Roman" w:cs="Times New Roman"/>
          <w:b/>
          <w:bCs/>
        </w:rPr>
      </w:pPr>
    </w:p>
    <w:sectPr w:rsidR="0095027E" w:rsidRPr="00F116C3" w:rsidSect="00F116C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20002A87" w:usb1="00000000" w:usb2="00000000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2NDe1MLS0MDU0NzFX0lEKTi0uzszPAykwrAUAn4zrNywAAAA="/>
  </w:docVars>
  <w:rsids>
    <w:rsidRoot w:val="00A53D8D"/>
    <w:rsid w:val="00011591"/>
    <w:rsid w:val="000537A8"/>
    <w:rsid w:val="000B3FCA"/>
    <w:rsid w:val="00120847"/>
    <w:rsid w:val="00121D27"/>
    <w:rsid w:val="00143519"/>
    <w:rsid w:val="00170CB5"/>
    <w:rsid w:val="001F2EF2"/>
    <w:rsid w:val="002961FC"/>
    <w:rsid w:val="002B0D1B"/>
    <w:rsid w:val="002B74E3"/>
    <w:rsid w:val="0033222C"/>
    <w:rsid w:val="00374D59"/>
    <w:rsid w:val="003C7495"/>
    <w:rsid w:val="00423145"/>
    <w:rsid w:val="00437B7B"/>
    <w:rsid w:val="00486257"/>
    <w:rsid w:val="0054534B"/>
    <w:rsid w:val="005E3222"/>
    <w:rsid w:val="00643BF8"/>
    <w:rsid w:val="0067038B"/>
    <w:rsid w:val="00727BDA"/>
    <w:rsid w:val="007614AC"/>
    <w:rsid w:val="007A52DB"/>
    <w:rsid w:val="007D38C1"/>
    <w:rsid w:val="0082281A"/>
    <w:rsid w:val="0092493D"/>
    <w:rsid w:val="0095027E"/>
    <w:rsid w:val="009835E0"/>
    <w:rsid w:val="009E4E20"/>
    <w:rsid w:val="009E54B9"/>
    <w:rsid w:val="00A53D8D"/>
    <w:rsid w:val="00A579A0"/>
    <w:rsid w:val="00AB65E4"/>
    <w:rsid w:val="00AE1470"/>
    <w:rsid w:val="00B210AD"/>
    <w:rsid w:val="00BA10B8"/>
    <w:rsid w:val="00BF6149"/>
    <w:rsid w:val="00C0386A"/>
    <w:rsid w:val="00D036B7"/>
    <w:rsid w:val="00E431C6"/>
    <w:rsid w:val="00E634E8"/>
    <w:rsid w:val="00EB6943"/>
    <w:rsid w:val="00F116C3"/>
    <w:rsid w:val="00F167F7"/>
    <w:rsid w:val="00F45F7C"/>
    <w:rsid w:val="00F875DF"/>
    <w:rsid w:val="00FB2F3E"/>
    <w:rsid w:val="00FC47FB"/>
    <w:rsid w:val="00FC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FFBD3"/>
  <w15:chartTrackingRefBased/>
  <w15:docId w15:val="{1075C2A3-D043-46CD-A404-C3E6D7D75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D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9502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6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</dc:creator>
  <cp:keywords/>
  <dc:description/>
  <cp:lastModifiedBy>Md. Saiful Islam</cp:lastModifiedBy>
  <cp:revision>4</cp:revision>
  <dcterms:created xsi:type="dcterms:W3CDTF">2022-05-20T14:39:00Z</dcterms:created>
  <dcterms:modified xsi:type="dcterms:W3CDTF">2022-05-29T17:23:00Z</dcterms:modified>
</cp:coreProperties>
</file>